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B207D" w14:textId="4CA38D0E" w:rsidR="00627174" w:rsidRPr="00295608" w:rsidRDefault="0097783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</w:t>
      </w:r>
      <w:r w:rsidR="00AF37BB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DF3705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redictors </w:t>
      </w:r>
      <w:r w:rsidR="00862678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f plasma</w:t>
      </w:r>
      <w:r w:rsidR="00874662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etabolite</w:t>
      </w:r>
      <w:r w:rsidR="00CB6C58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ncentration and plasma metabolite</w:t>
      </w:r>
      <w:r w:rsidR="00874662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/EFV ratios</w:t>
      </w:r>
      <w:r w:rsidR="00A56113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BC0242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</w:t>
      </w:r>
      <w:r w:rsidR="00A644E7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vestigated </w:t>
      </w:r>
      <w:r w:rsidR="004A3DB7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ith</w:t>
      </w:r>
      <w:r w:rsidR="006B1184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A644E7" w:rsidRPr="0029560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6B1184" w:rsidRPr="00295608">
        <w:rPr>
          <w:rFonts w:ascii="Times New Roman" w:hAnsi="Times New Roman" w:cs="Times New Roman"/>
          <w:sz w:val="22"/>
          <w:szCs w:val="22"/>
          <w:lang w:val="en-US"/>
        </w:rPr>
        <w:t>ultivariate restricted maximum likelihood regression (REML)</w:t>
      </w:r>
      <w:r w:rsidR="00862678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294D024" w14:textId="77777777" w:rsidR="00A273A9" w:rsidRPr="00295608" w:rsidRDefault="00A273A9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49E02FF" w14:textId="449A2574" w:rsidR="00120A41" w:rsidRPr="00295608" w:rsidRDefault="00120A41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="00336644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Predictors of log(e) 8-OH-EFV/EFV </w:t>
      </w:r>
    </w:p>
    <w:p w14:paraId="700452CF" w14:textId="77777777" w:rsidR="00D35B4F" w:rsidRPr="00295608" w:rsidRDefault="00D35B4F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134"/>
        <w:gridCol w:w="974"/>
        <w:gridCol w:w="682"/>
        <w:gridCol w:w="662"/>
        <w:gridCol w:w="1143"/>
        <w:gridCol w:w="1143"/>
      </w:tblGrid>
      <w:tr w:rsidR="0097783C" w:rsidRPr="00295608" w14:paraId="7C89F037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CA1E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0C6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7B93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444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F0E9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5BD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F8FB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7783C" w:rsidRPr="00295608" w14:paraId="6B87E615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74C7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(e)8OH/EF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C771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50907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1641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84C0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68A8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C3A2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97783C" w:rsidRPr="00295608" w14:paraId="70E1B067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915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7F9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9A4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E736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D250F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7B9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A3E7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066D3C98" w14:textId="77777777" w:rsidTr="00E26585">
        <w:trPr>
          <w:trHeight w:val="320"/>
        </w:trPr>
        <w:tc>
          <w:tcPr>
            <w:tcW w:w="46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9574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16C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219D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8B3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6F68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78A02C4F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A3DA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1BF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8897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D6BD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685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C48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D85F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0801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300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BCF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4793</w:t>
            </w:r>
          </w:p>
        </w:tc>
      </w:tr>
      <w:tr w:rsidR="0097783C" w:rsidRPr="00295608" w14:paraId="3DB10C96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CCD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E41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4971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2E1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837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71B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0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7496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AD7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657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844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3371</w:t>
            </w:r>
          </w:p>
        </w:tc>
      </w:tr>
      <w:tr w:rsidR="0097783C" w:rsidRPr="00295608" w14:paraId="07A54138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C9A1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C4F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E71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090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89A8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007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B62A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74BE26D6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C3C80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8CD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15137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73C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53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079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5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CA9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7B8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2554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582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04725</w:t>
            </w:r>
          </w:p>
        </w:tc>
      </w:tr>
      <w:tr w:rsidR="0097783C" w:rsidRPr="00295608" w14:paraId="49522B11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DE4C8F1" w14:textId="316FDCDF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</w:t>
            </w:r>
            <w:r w:rsidR="001457E1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t treatment start (year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DA04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42439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0F7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148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C7D1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73B0F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1A3A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0926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F815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9414</w:t>
            </w:r>
          </w:p>
        </w:tc>
      </w:tr>
      <w:tr w:rsidR="0097783C" w:rsidRPr="00295608" w14:paraId="26D8566F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4B0F0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D6AC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356284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6DE5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178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6FD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4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BE6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8F2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00572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A5A5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3158</w:t>
            </w:r>
          </w:p>
        </w:tc>
      </w:tr>
      <w:tr w:rsidR="0097783C" w:rsidRPr="00295608" w14:paraId="53CC0525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7894D9" w14:textId="192A3BA5" w:rsidR="0097783C" w:rsidRPr="00295608" w:rsidRDefault="004826D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 dose</w:t>
            </w:r>
            <w:r w:rsidR="0097783C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g/k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32F5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02038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BBC4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616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A97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83B3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FE7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58451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3896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0437</w:t>
            </w:r>
          </w:p>
        </w:tc>
      </w:tr>
      <w:tr w:rsidR="0097783C" w:rsidRPr="00295608" w14:paraId="7B6A2BC6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EE418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666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163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5F0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617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896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3C8D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49A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9531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6C7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8576</w:t>
            </w:r>
          </w:p>
        </w:tc>
      </w:tr>
      <w:tr w:rsidR="0097783C" w:rsidRPr="00295608" w14:paraId="31D3293F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E4D6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B653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78617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ED2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318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5133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99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FE0C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09E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07959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300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77642</w:t>
            </w:r>
          </w:p>
        </w:tc>
      </w:tr>
      <w:tr w:rsidR="00E66958" w:rsidRPr="00295608" w14:paraId="2DBC3216" w14:textId="77777777" w:rsidTr="00E26585">
        <w:trPr>
          <w:trHeight w:val="3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91E55" w14:textId="77777777" w:rsidR="00E66958" w:rsidRPr="00295608" w:rsidRDefault="00E66958" w:rsidP="000F2E3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D53CE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4F720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9790A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55C8F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CB151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B4253" w14:textId="77777777" w:rsidR="00E66958" w:rsidRPr="00295608" w:rsidRDefault="00E66958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FC0AF78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005E41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C8374EF" w14:textId="3664D513" w:rsidR="00D35B4F" w:rsidRPr="00295608" w:rsidRDefault="00D35B4F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b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Predictors of log(e) EFAdeg/EFV </w:t>
      </w:r>
    </w:p>
    <w:p w14:paraId="0611141D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3"/>
        <w:gridCol w:w="1057"/>
        <w:gridCol w:w="987"/>
        <w:gridCol w:w="702"/>
        <w:gridCol w:w="565"/>
        <w:gridCol w:w="1124"/>
        <w:gridCol w:w="1124"/>
      </w:tblGrid>
      <w:tr w:rsidR="00AE2733" w:rsidRPr="00295608" w14:paraId="3C49E8AC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4C8D" w14:textId="7D70EC9E" w:rsidR="00A273A9" w:rsidRPr="00295608" w:rsidRDefault="00AC0867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(e)</w:t>
            </w:r>
            <w:r w:rsidR="00605C2F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Adeg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</w:t>
            </w:r>
            <w:r w:rsidR="00A273A9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9B2E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2B60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7B880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DC9EF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C1F2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53EE0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AE2733" w:rsidRPr="00295608" w14:paraId="3038CE0B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FEB64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6486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B32A3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5569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477B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0535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6C60E" w14:textId="77777777" w:rsidR="00A273A9" w:rsidRPr="00295608" w:rsidRDefault="00A273A9" w:rsidP="00A273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2CD74CA0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45565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EE383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66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D521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71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4A33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6012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485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073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F51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0645</w:t>
            </w:r>
          </w:p>
        </w:tc>
      </w:tr>
      <w:tr w:rsidR="00AE2733" w:rsidRPr="00295608" w14:paraId="436595AB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A36FF6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treatment start (year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286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660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D0D0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69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636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185B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00A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625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A75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4764</w:t>
            </w:r>
          </w:p>
        </w:tc>
      </w:tr>
      <w:tr w:rsidR="00AE2733" w:rsidRPr="00295608" w14:paraId="4EE7F9E4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2B96C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3A84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45869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AC2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588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7E70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ED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6FFC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9259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019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8601</w:t>
            </w:r>
          </w:p>
        </w:tc>
      </w:tr>
      <w:tr w:rsidR="00AE2733" w:rsidRPr="00295608" w14:paraId="7A2A09BA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6A8475" w14:textId="7A52E266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</w:t>
            </w:r>
            <w:r w:rsidR="00454C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se (mg/kg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542B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035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E36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749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513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17550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E38BB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7423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3406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35357</w:t>
            </w:r>
          </w:p>
        </w:tc>
      </w:tr>
      <w:tr w:rsidR="00AE2733" w:rsidRPr="00295608" w14:paraId="62ECFB07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C416C3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A09C9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038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640C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518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00D8C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4AC5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88C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4016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122B3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93813</w:t>
            </w:r>
          </w:p>
        </w:tc>
      </w:tr>
      <w:tr w:rsidR="00AE2733" w:rsidRPr="00295608" w14:paraId="620BE243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18C1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D7C7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4DE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4FA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D0D62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75B6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9EFA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47E4BDEF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0332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93B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ECBB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FFF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1BD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BE08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5C7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2E709DF0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53F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F1EA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21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66E9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27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EEBB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5FF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A4D1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07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345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35</w:t>
            </w:r>
          </w:p>
        </w:tc>
      </w:tr>
      <w:tr w:rsidR="00AE2733" w:rsidRPr="00295608" w14:paraId="3A257E54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7B9BC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27F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90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2A07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86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EE5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877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2CAD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97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EA40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08282</w:t>
            </w:r>
          </w:p>
        </w:tc>
      </w:tr>
      <w:tr w:rsidR="00AE2733" w:rsidRPr="00295608" w14:paraId="7630E07C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C37B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D06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DB5C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00707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70A2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CF91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AC9E9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2F526F7F" w14:textId="77777777" w:rsidTr="00A273A9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0E40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47BE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756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51925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36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611B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1948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ABC24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010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9AE2" w14:textId="77777777" w:rsidR="00A273A9" w:rsidRPr="00295608" w:rsidRDefault="00A273A9" w:rsidP="00A273A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9824</w:t>
            </w:r>
          </w:p>
        </w:tc>
      </w:tr>
    </w:tbl>
    <w:p w14:paraId="590A4EF3" w14:textId="77777777" w:rsidR="00A273A9" w:rsidRPr="00295608" w:rsidRDefault="00A273A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4060AA" w14:textId="77777777" w:rsidR="00D35B4F" w:rsidRPr="00295608" w:rsidRDefault="00D35B4F" w:rsidP="00D35B4F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DC841F1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D28CB12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A328E95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BF17BF5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9DF462A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998D697" w14:textId="77777777" w:rsidR="004826D8" w:rsidRPr="00295608" w:rsidRDefault="004826D8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B5326FA" w14:textId="43430E77" w:rsidR="00D35B4F" w:rsidRPr="00295608" w:rsidRDefault="00D35B4F" w:rsidP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c.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Predictors of log(e) </w:t>
      </w:r>
      <w:r w:rsidR="00491813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-OH-EFV-tot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/EFV </w:t>
      </w:r>
    </w:p>
    <w:p w14:paraId="5CCA31A2" w14:textId="77777777" w:rsidR="00D35B4F" w:rsidRPr="00295608" w:rsidRDefault="00D35B4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9"/>
        <w:gridCol w:w="1057"/>
        <w:gridCol w:w="855"/>
        <w:gridCol w:w="584"/>
        <w:gridCol w:w="623"/>
        <w:gridCol w:w="957"/>
        <w:gridCol w:w="1937"/>
      </w:tblGrid>
      <w:tr w:rsidR="00467B26" w:rsidRPr="00295608" w14:paraId="5DDC6D95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47F8" w14:textId="6F8C733A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(e)8-OH-EFV</w:t>
            </w:r>
            <w:r w:rsidR="00491813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/EFV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8CEF0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787F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67986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0FE45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68D1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0C45" w14:textId="77777777" w:rsidR="00467B26" w:rsidRPr="00295608" w:rsidRDefault="00467B26" w:rsidP="00467B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467B26" w:rsidRPr="00295608" w14:paraId="28A3051E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4E80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90BB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E477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E7C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4D2A8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2446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222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67B26" w:rsidRPr="00295608" w14:paraId="38066C48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8064D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6668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34FC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846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B7F76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5C63B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A2A5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67B26" w:rsidRPr="00295608" w14:paraId="11FC9B41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E5EA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2118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500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5C7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65491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939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6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13D0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F3DB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1374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E645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8629</w:t>
            </w:r>
          </w:p>
        </w:tc>
      </w:tr>
      <w:tr w:rsidR="00467B26" w:rsidRPr="00295608" w14:paraId="2F7F2AC0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B5E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159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607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18CD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8917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587A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3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F84B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92306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8854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1657D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329</w:t>
            </w:r>
          </w:p>
        </w:tc>
      </w:tr>
      <w:tr w:rsidR="00467B26" w:rsidRPr="00295608" w14:paraId="6F6E99DF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7E663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2741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A06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A888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D1398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6BC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5C9E1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67B26" w:rsidRPr="00295608" w14:paraId="77A42EB1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11F7C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3E45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0398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956B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3521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D94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C80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81B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10887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F733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2914</w:t>
            </w:r>
          </w:p>
        </w:tc>
      </w:tr>
      <w:tr w:rsidR="00467B26" w:rsidRPr="00295608" w14:paraId="10583DE4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A0261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treatment start (years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793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4646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09DEC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28104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655D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799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DF9C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96609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2A0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89534</w:t>
            </w:r>
          </w:p>
        </w:tc>
      </w:tr>
      <w:tr w:rsidR="00467B26" w:rsidRPr="00295608" w14:paraId="56675167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4B042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527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7871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7FB6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97983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27A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2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31C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700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8115166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0E893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59193</w:t>
            </w:r>
          </w:p>
        </w:tc>
      </w:tr>
      <w:tr w:rsidR="00467B26" w:rsidRPr="00295608" w14:paraId="75D6E29C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AABBF3" w14:textId="1E2E5935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 dose (mg/kg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949D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917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D06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85237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2A4D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98A1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04F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43884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806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82232</w:t>
            </w:r>
          </w:p>
        </w:tc>
      </w:tr>
      <w:tr w:rsidR="00467B26" w:rsidRPr="00295608" w14:paraId="0720E45A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C0750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7F36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143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032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85995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49C0C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70F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4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C1F9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43108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8577A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85978</w:t>
            </w:r>
          </w:p>
        </w:tc>
      </w:tr>
      <w:tr w:rsidR="00467B26" w:rsidRPr="00295608" w14:paraId="0946CB7A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FBEF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ABE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9760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BCF73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9899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3A28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E00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7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6207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464543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9F8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9328</w:t>
            </w:r>
          </w:p>
        </w:tc>
      </w:tr>
      <w:tr w:rsidR="00467B26" w:rsidRPr="00295608" w14:paraId="006A7A4D" w14:textId="77777777" w:rsidTr="00B54B17">
        <w:trPr>
          <w:trHeight w:val="320"/>
        </w:trPr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8C655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A1DE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78634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80D0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E7212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AF375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9DF5" w14:textId="77777777" w:rsidR="00467B26" w:rsidRPr="00295608" w:rsidRDefault="00467B26" w:rsidP="00467B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001C89B" w14:textId="77777777" w:rsidR="00467B26" w:rsidRPr="00295608" w:rsidRDefault="00467B2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43CE5D" w14:textId="77777777" w:rsidR="00BB41B4" w:rsidRPr="00295608" w:rsidRDefault="00BB41B4" w:rsidP="00BB41B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24129C5" w14:textId="4692908E" w:rsidR="00467B26" w:rsidRPr="00295608" w:rsidRDefault="00BB41B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d</w:t>
      </w:r>
      <w:r w:rsidR="006E2597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Predictors of log(e) EFAdeg-tot/EFV </w:t>
      </w:r>
    </w:p>
    <w:p w14:paraId="22BFE4D4" w14:textId="77777777" w:rsidR="00BB41B4" w:rsidRPr="00295608" w:rsidRDefault="00BB41B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100"/>
        <w:gridCol w:w="1000"/>
        <w:gridCol w:w="880"/>
        <w:gridCol w:w="780"/>
        <w:gridCol w:w="1040"/>
        <w:gridCol w:w="1072"/>
      </w:tblGrid>
      <w:tr w:rsidR="0097783C" w:rsidRPr="00295608" w14:paraId="09D1E308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4C9C7" w14:textId="77DDA073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(e</w:t>
            </w:r>
            <w:r w:rsidR="00600310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Adeg</w:t>
            </w:r>
            <w:r w:rsidR="00BB41B4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/EF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A30B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CF56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F71F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F5B26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7016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C713" w14:textId="77777777" w:rsidR="0097783C" w:rsidRPr="00295608" w:rsidRDefault="0097783C" w:rsidP="00E265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97783C" w:rsidRPr="00295608" w14:paraId="3916C772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71C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970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F01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6DB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6EB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5C0D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BC9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697ED092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2B1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8FB6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1B8F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DDE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81FC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802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9C8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52D35B94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5AD7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AFD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638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08F3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525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4352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9290F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90E5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489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752E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787</w:t>
            </w:r>
          </w:p>
        </w:tc>
      </w:tr>
      <w:tr w:rsidR="0097783C" w:rsidRPr="00295608" w14:paraId="1FFC8CB5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0E71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FB81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56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A57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1144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9E8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6D1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199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2341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C67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7881</w:t>
            </w:r>
          </w:p>
        </w:tc>
      </w:tr>
      <w:tr w:rsidR="0097783C" w:rsidRPr="00295608" w14:paraId="3131E881" w14:textId="77777777" w:rsidTr="00B54B17">
        <w:trPr>
          <w:trHeight w:val="36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CEC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F65A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BD52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DA51D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494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C6A2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5FC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7783C" w:rsidRPr="00295608" w14:paraId="5054E0A2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B17D1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7FE1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064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ACCE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44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3CE5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260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40B0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0815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ACF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9448</w:t>
            </w:r>
          </w:p>
        </w:tc>
      </w:tr>
      <w:tr w:rsidR="0097783C" w:rsidRPr="00295608" w14:paraId="68B5723B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3A988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treatment start (years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EED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9532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CE1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2187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A78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1D8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C313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3553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FA9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2618</w:t>
            </w:r>
          </w:p>
        </w:tc>
      </w:tr>
      <w:tr w:rsidR="0097783C" w:rsidRPr="00295608" w14:paraId="2675E915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3EC398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69DA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24303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C0A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1947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05E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9DE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E330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41714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D07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6893</w:t>
            </w:r>
          </w:p>
        </w:tc>
      </w:tr>
      <w:tr w:rsidR="0097783C" w:rsidRPr="00295608" w14:paraId="15A16205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7BA1C6" w14:textId="580A13B3" w:rsidR="0097783C" w:rsidRPr="00295608" w:rsidRDefault="00B86AB0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 dose</w:t>
            </w:r>
            <w:r w:rsidR="0097783C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g/kg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E5E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545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6307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213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EAA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39362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EF7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48990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9267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0858</w:t>
            </w:r>
          </w:p>
        </w:tc>
      </w:tr>
      <w:tr w:rsidR="0097783C" w:rsidRPr="00295608" w14:paraId="562EA72E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3A232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42228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343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F23D6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8392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9147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7FDAC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A81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3570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D71AB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63917</w:t>
            </w:r>
          </w:p>
        </w:tc>
      </w:tr>
      <w:tr w:rsidR="0097783C" w:rsidRPr="00295608" w14:paraId="04BD3235" w14:textId="77777777" w:rsidTr="00B54B17">
        <w:trPr>
          <w:trHeight w:val="3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0656E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FFF03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89967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6C599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2483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3834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F08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D8AF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26658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9E85" w14:textId="77777777" w:rsidR="0097783C" w:rsidRPr="00295608" w:rsidRDefault="0097783C" w:rsidP="00E26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665</w:t>
            </w:r>
          </w:p>
        </w:tc>
      </w:tr>
    </w:tbl>
    <w:p w14:paraId="7A5F8601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275920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4754C8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9E42995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12C9681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2546E8B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7AC23BA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A963DC2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435A1391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92B9453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AABD4E3" w14:textId="77777777" w:rsidR="004826D8" w:rsidRPr="00295608" w:rsidRDefault="004826D8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354F977" w14:textId="4E82EF8A" w:rsidR="006E2597" w:rsidRPr="00295608" w:rsidRDefault="006E2597" w:rsidP="006E259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 Predictors of log(e)</w:t>
      </w:r>
      <w:r w:rsidR="00AE650F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(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-OH-EFV-tot+EF</w:t>
      </w:r>
      <w:r w:rsidR="00CB28CE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deg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-tot</w:t>
      </w:r>
      <w:r w:rsidR="00AE650F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)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/EFV </w:t>
      </w:r>
    </w:p>
    <w:p w14:paraId="2B162D27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1"/>
        <w:gridCol w:w="1057"/>
        <w:gridCol w:w="988"/>
        <w:gridCol w:w="562"/>
        <w:gridCol w:w="703"/>
        <w:gridCol w:w="988"/>
        <w:gridCol w:w="1263"/>
      </w:tblGrid>
      <w:tr w:rsidR="00AE2733" w:rsidRPr="00295608" w14:paraId="64239F1F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0FC32" w14:textId="77F62962" w:rsidR="00AC0867" w:rsidRPr="00295608" w:rsidRDefault="00605C2F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(e)</w:t>
            </w:r>
            <w:r w:rsidR="003D2E15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Adeg</w:t>
            </w:r>
            <w:r w:rsidR="001711F6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+</w:t>
            </w:r>
            <w:r w:rsidR="00AC0867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="00AC0867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H</w:t>
            </w: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="00AC0867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V</w:t>
            </w:r>
            <w:r w:rsidR="001711F6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proofErr w:type="gramStart"/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</w:t>
            </w:r>
            <w:r w:rsidR="003D2E15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="00AE2733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gramEnd"/>
            <w:r w:rsidR="00AE2733"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E55B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689B5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C0B0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1B45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FF27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7A3E" w14:textId="77777777" w:rsidR="00AC0867" w:rsidRPr="00295608" w:rsidRDefault="00AC0867" w:rsidP="00AC0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AE2733" w:rsidRPr="00295608" w14:paraId="3C4A15BF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592E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094A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0B9C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548F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D994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BE56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6AC3B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28AF9247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10B7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AE52A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66E4E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5071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50266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ECEE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332F" w14:textId="77777777" w:rsidR="00AC0867" w:rsidRPr="00295608" w:rsidRDefault="00AC0867" w:rsidP="00AC086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6D440F3D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7F89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B17D" w14:textId="0A4D3252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9707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DF8E1" w14:textId="0E304B7F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233957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9BF2" w14:textId="6AD1350D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83BF9" w14:textId="0286B886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1ADFB" w14:textId="0E35A59B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512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C26A9" w14:textId="29109752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429287</w:t>
            </w:r>
          </w:p>
        </w:tc>
      </w:tr>
      <w:tr w:rsidR="00AE2733" w:rsidRPr="00295608" w14:paraId="019DB135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97BF0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48BDD" w14:textId="517F2040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405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89C7" w14:textId="0016DDE4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260945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9819" w14:textId="46B3E70F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B3C5" w14:textId="5D6639D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891B7" w14:textId="20B60444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8939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AEAC8" w14:textId="677DC753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916873</w:t>
            </w:r>
          </w:p>
        </w:tc>
      </w:tr>
      <w:tr w:rsidR="00AE2733" w:rsidRPr="00295608" w14:paraId="66BCB93B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FAB9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65516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1615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E0C4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DC7CC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BC0C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D127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E2733" w:rsidRPr="00295608" w14:paraId="4DEEE4E7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1AF422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A52D" w14:textId="4E0998BD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0002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18DAE" w14:textId="567D49C5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0035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5405B" w14:textId="2173E03E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0.6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84FF" w14:textId="25E25A22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35B3" w14:textId="161DFD9F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00093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1906" w14:textId="294653FD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004544</w:t>
            </w:r>
          </w:p>
        </w:tc>
      </w:tr>
      <w:tr w:rsidR="00AE2733" w:rsidRPr="00295608" w14:paraId="04FF3866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D05725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treatment start (year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C0F7E" w14:textId="413C50C6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4838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2193" w14:textId="3891BA91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3255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E535" w14:textId="5EF26CC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162A" w14:textId="078F9412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4976" w14:textId="168918F4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01541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7059D" w14:textId="1DBE0D50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1121798</w:t>
            </w:r>
          </w:p>
        </w:tc>
      </w:tr>
      <w:tr w:rsidR="00AE2733" w:rsidRPr="00295608" w14:paraId="23103AB6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2344CC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123D" w14:textId="7BD6901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45265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769F" w14:textId="10683BD1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167920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57AD" w14:textId="5DFB1C8E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2.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E5E3D" w14:textId="18A8A6FF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2348F" w14:textId="47919C2F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78177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2917" w14:textId="7D1717C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1235396</w:t>
            </w:r>
          </w:p>
        </w:tc>
      </w:tr>
      <w:tr w:rsidR="00AE2733" w:rsidRPr="00295608" w14:paraId="517A4F15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A92C69" w14:textId="1D370D79" w:rsidR="000C44F7" w:rsidRPr="00295608" w:rsidRDefault="00B86AB0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 dose</w:t>
            </w:r>
            <w:r w:rsidR="000C44F7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g/kg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99F3F" w14:textId="3EEB0A6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1331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0B54" w14:textId="25469BF1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18826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6E61" w14:textId="4612EE2E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16969" w14:textId="6E2C2CE1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C9D2" w14:textId="572E27F5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02358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C4D9E" w14:textId="79002355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50218</w:t>
            </w:r>
          </w:p>
        </w:tc>
      </w:tr>
      <w:tr w:rsidR="00AE2733" w:rsidRPr="00295608" w14:paraId="1271076A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C38CAAB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ED7F" w14:textId="7CCC0269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1294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ADFC7" w14:textId="4F81ACD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1838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A970" w14:textId="42CC7898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06DA" w14:textId="2D26075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FB8E0" w14:textId="24A98CC9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.02308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467DA" w14:textId="3F9FA0F0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48984</w:t>
            </w:r>
          </w:p>
        </w:tc>
      </w:tr>
      <w:tr w:rsidR="00AE2733" w:rsidRPr="00295608" w14:paraId="0CF26303" w14:textId="77777777" w:rsidTr="00B54B17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63298" w14:textId="77777777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B6D3" w14:textId="662AE366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1.7526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B30A" w14:textId="6026D2D1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80177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602D" w14:textId="62B45CFB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0.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5426" w14:textId="45E2CB5C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3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8F951" w14:textId="2C67D032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5.2840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16527" w14:textId="23B69809" w:rsidR="000C44F7" w:rsidRPr="00295608" w:rsidRDefault="000C44F7" w:rsidP="000C44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778793</w:t>
            </w:r>
          </w:p>
        </w:tc>
      </w:tr>
    </w:tbl>
    <w:p w14:paraId="1747E613" w14:textId="77777777" w:rsidR="00AC0867" w:rsidRPr="00295608" w:rsidRDefault="00AC086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D0923B" w14:textId="77777777" w:rsidR="00C06D0B" w:rsidRPr="00295608" w:rsidRDefault="00C06D0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CD791A" w14:textId="12DF074E" w:rsidR="001711F6" w:rsidRPr="00295608" w:rsidRDefault="001711F6" w:rsidP="001711F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.</w:t>
      </w:r>
      <w:r w:rsidR="00021C48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="00DA4B85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</w:t>
      </w:r>
      <w:r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 Predictors of log(e) 7-OH-EFV-tot</w:t>
      </w:r>
      <w:r w:rsidR="002F3391" w:rsidRPr="002956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g/mL</w:t>
      </w:r>
    </w:p>
    <w:p w14:paraId="26B8B80F" w14:textId="77777777" w:rsidR="00AC0867" w:rsidRPr="00295608" w:rsidRDefault="00AC0867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8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7"/>
        <w:gridCol w:w="1016"/>
        <w:gridCol w:w="991"/>
        <w:gridCol w:w="775"/>
        <w:gridCol w:w="633"/>
        <w:gridCol w:w="897"/>
        <w:gridCol w:w="991"/>
      </w:tblGrid>
      <w:tr w:rsidR="00640626" w:rsidRPr="00295608" w14:paraId="67CDD473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452F" w14:textId="1FF36875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(e) 7-OH</w:t>
            </w:r>
            <w:r w:rsidR="009F16B3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EFV</w:t>
            </w:r>
            <w:r w:rsidR="001711F6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9F16B3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E29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1450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ABD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04EF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80B68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95% conf.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A72A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al]</w:t>
            </w:r>
          </w:p>
        </w:tc>
      </w:tr>
      <w:tr w:rsidR="00640626" w:rsidRPr="00295608" w14:paraId="4646E1FC" w14:textId="77777777" w:rsidTr="00640626">
        <w:trPr>
          <w:trHeight w:val="1103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C20CF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387A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056E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3F2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48E1E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CB4D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FF782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40626" w:rsidRPr="00295608" w14:paraId="34072987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85D6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zer phenotyp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3547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273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9DFA5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9548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CAE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1521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40626" w:rsidRPr="00295608" w14:paraId="3F4B45A3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0EC8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F7BC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5567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CF8C8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0492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0E8E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8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7E8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BDE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7023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73D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9411148</w:t>
            </w:r>
          </w:p>
        </w:tc>
      </w:tr>
      <w:tr w:rsidR="00640626" w:rsidRPr="00295608" w14:paraId="5C7F9E16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B4BD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ensiv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57D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4446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99B1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5036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3D2D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3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B2F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E283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0712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A87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81797</w:t>
            </w:r>
          </w:p>
        </w:tc>
      </w:tr>
      <w:tr w:rsidR="00640626" w:rsidRPr="00295608" w14:paraId="27EBC8C2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0A42F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720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E069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F30A8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A958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C5CA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EB25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40626" w:rsidRPr="00295608" w14:paraId="4B3995D2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B819392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on treatment (days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FA6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641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AA92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423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C472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2922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22EF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0188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D29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4713</w:t>
            </w:r>
          </w:p>
        </w:tc>
      </w:tr>
      <w:tr w:rsidR="00640626" w:rsidRPr="00295608" w14:paraId="2F63FE1C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356962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treatment start (years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8DB7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0137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8890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663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C88E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35A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3CCB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7365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1826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53934</w:t>
            </w:r>
          </w:p>
        </w:tc>
      </w:tr>
      <w:tr w:rsidR="00640626" w:rsidRPr="00295608" w14:paraId="02A2F051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18527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(female) 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4DFD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8568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CA39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9627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C0EE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9B5C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1F8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85897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F7FA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30334</w:t>
            </w:r>
          </w:p>
        </w:tc>
      </w:tr>
      <w:tr w:rsidR="00640626" w:rsidRPr="00295608" w14:paraId="435B49C8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E9F345" w14:textId="522579F5" w:rsidR="00640626" w:rsidRPr="00295608" w:rsidRDefault="00B86AB0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V dose</w:t>
            </w:r>
            <w:r w:rsidR="00640626"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g/kg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7F7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139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3AE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922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394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F740B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B1A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4536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2029E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08161</w:t>
            </w:r>
          </w:p>
        </w:tc>
      </w:tr>
      <w:tr w:rsidR="00640626" w:rsidRPr="00295608" w14:paraId="340D98BE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2A4417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_Adherence (%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F64F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5484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E0E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4887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049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FF1D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88D0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3694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5BA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46631</w:t>
            </w:r>
          </w:p>
        </w:tc>
      </w:tr>
      <w:tr w:rsidR="00640626" w:rsidRPr="00295608" w14:paraId="3ADE9B4C" w14:textId="77777777" w:rsidTr="00640626">
        <w:trPr>
          <w:trHeight w:val="32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75A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_con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3968E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3973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AE56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14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F089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82B3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D914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61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BC1D" w14:textId="77777777" w:rsidR="00640626" w:rsidRPr="00295608" w:rsidRDefault="00640626" w:rsidP="006406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56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43311</w:t>
            </w:r>
          </w:p>
        </w:tc>
      </w:tr>
    </w:tbl>
    <w:p w14:paraId="76C11A93" w14:textId="77777777" w:rsidR="0097783C" w:rsidRPr="00295608" w:rsidRDefault="009778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70773F" w14:textId="6C667F43" w:rsidR="00EE0FC0" w:rsidRPr="00295608" w:rsidRDefault="00C06D0B" w:rsidP="001B724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lastRenderedPageBreak/>
        <w:t>S.</w:t>
      </w:r>
      <w:r w:rsidR="004F49DD" w:rsidRPr="00295608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6a-f.</w:t>
      </w:r>
      <w:r w:rsidR="004F49DD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1B7249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Ninety-nine ART-naive Ugandan children aged 3-12 years initiated efavirenz (EFV)-based antiretroviral therapy and were classified into extensive, intermediate, or slow metabolizer phenotypes based on composite CYP2B6 516G&gt;T/983T&gt;C genotype, with 28, 54, and 15 children in each group, respectively. Mid-dose EFV and its metabolite plasma concentrations (ng/mL) were measured at 2, 6, 12, and 24 weeks. </w:t>
      </w:r>
      <w:r w:rsidR="00E91D11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Predictors for l</w:t>
      </w:r>
      <w:r w:rsidR="00B33CBD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og(e) metabolite</w:t>
      </w:r>
      <w:r w:rsidR="00296A66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/EFV ratios for 8-OH-EFV, 8-OH-EFV-tot, EFA</w:t>
      </w:r>
      <w:r w:rsidR="00E91D11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eg, EFAdeg-tot </w:t>
      </w:r>
      <w:r w:rsidR="00AD17C6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for </w:t>
      </w:r>
      <w:r w:rsidR="006549E9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log(e)7-OH-EFV-tot (ng/</w:t>
      </w:r>
      <w:r w:rsidR="006453CF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mL) were</w:t>
      </w:r>
      <w:r w:rsidR="00E91D11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nvestigated</w:t>
      </w:r>
      <w:r w:rsidR="00AD17C6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ith REML</w:t>
      </w:r>
      <w:r w:rsidR="003703D7" w:rsidRPr="00295608"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  <w:r w:rsidR="00296A66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Random intercepts for individuals and random slope for treatment time were employed, while the remaining explaining variables were entered as fixed effects. </w:t>
      </w:r>
      <w:r w:rsidR="00BA74C8" w:rsidRPr="00295608">
        <w:rPr>
          <w:rFonts w:ascii="Times New Roman" w:hAnsi="Times New Roman" w:cs="Times New Roman"/>
          <w:sz w:val="22"/>
          <w:szCs w:val="22"/>
          <w:lang w:val="en-US"/>
        </w:rPr>
        <w:t>Reference groups for categorical variables were “male” and “slow metabolizer phenotype”.</w:t>
      </w:r>
      <w:r w:rsidR="006453CF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>The analys</w:t>
      </w:r>
      <w:r w:rsidR="00866341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es included the following number of </w:t>
      </w:r>
      <w:r w:rsidR="00917040" w:rsidRPr="00295608">
        <w:rPr>
          <w:rFonts w:ascii="Times New Roman" w:hAnsi="Times New Roman" w:cs="Times New Roman"/>
          <w:sz w:val="22"/>
          <w:szCs w:val="22"/>
          <w:lang w:val="en-US"/>
        </w:rPr>
        <w:t>participants/observations</w:t>
      </w:r>
      <w:r w:rsidR="00EE0FC0" w:rsidRPr="00295608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14:paraId="6A264FE2" w14:textId="4DE3B8E8" w:rsidR="00BB0B13" w:rsidRPr="00295608" w:rsidRDefault="00EE0FC0" w:rsidP="001B724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6a: 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92 participants with 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>total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of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>292 observations of 8-OH-EFV</w:t>
      </w:r>
      <w:r w:rsidR="00EE6A49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/EFV 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>(in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average 3,2 observations per individual)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2AFDF2A" w14:textId="7044EBDF" w:rsidR="004C3B74" w:rsidRPr="00295608" w:rsidRDefault="00BB0B13" w:rsidP="004C3B7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>6b: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86 participants</w:t>
      </w:r>
      <w:r w:rsidR="001B7249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with 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425BE7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total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4C3B74" w:rsidRPr="00295608">
        <w:rPr>
          <w:rFonts w:ascii="Times New Roman" w:hAnsi="Times New Roman" w:cs="Times New Roman"/>
          <w:sz w:val="22"/>
          <w:szCs w:val="22"/>
          <w:lang w:val="en-US"/>
        </w:rPr>
        <w:t>231 observations of EFAdeg/EFV in (in average 2,7 observations per individual)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1328C2B" w14:textId="55A617B6" w:rsidR="00C03F54" w:rsidRPr="00295608" w:rsidRDefault="00C03F54" w:rsidP="004C3B7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>6c:</w:t>
      </w:r>
      <w:r w:rsidR="003861C5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94 participants with </w:t>
      </w:r>
      <w:r w:rsidR="00D23A76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a total of </w:t>
      </w:r>
      <w:r w:rsidR="003861C5" w:rsidRPr="00295608">
        <w:rPr>
          <w:rFonts w:ascii="Times New Roman" w:hAnsi="Times New Roman" w:cs="Times New Roman"/>
          <w:sz w:val="22"/>
          <w:szCs w:val="22"/>
          <w:lang w:val="en-US"/>
        </w:rPr>
        <w:t>341 observations of</w:t>
      </w:r>
      <w:r w:rsidR="0091647B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8-OH-EFV-tot/</w:t>
      </w:r>
      <w:r w:rsidR="001644FF" w:rsidRPr="00295608">
        <w:rPr>
          <w:rFonts w:ascii="Times New Roman" w:hAnsi="Times New Roman" w:cs="Times New Roman"/>
          <w:sz w:val="22"/>
          <w:szCs w:val="22"/>
          <w:lang w:val="en-US"/>
        </w:rPr>
        <w:t>EFV (</w:t>
      </w:r>
      <w:r w:rsidR="0091647B" w:rsidRPr="00295608">
        <w:rPr>
          <w:rFonts w:ascii="Times New Roman" w:hAnsi="Times New Roman" w:cs="Times New Roman"/>
          <w:sz w:val="22"/>
          <w:szCs w:val="22"/>
          <w:lang w:val="en-US"/>
        </w:rPr>
        <w:t>in average 3,6 observations per individual)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37DA82A" w14:textId="2F98BAF7" w:rsidR="008A3BC3" w:rsidRPr="00295608" w:rsidRDefault="008A3BC3" w:rsidP="008A3BC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6d: </w:t>
      </w:r>
      <w:r w:rsidR="00EC7388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92 participants with </w:t>
      </w:r>
      <w:r w:rsidR="00D23A76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a total of </w:t>
      </w:r>
      <w:r w:rsidR="00D27B6A" w:rsidRPr="00295608">
        <w:rPr>
          <w:rFonts w:ascii="Times New Roman" w:hAnsi="Times New Roman" w:cs="Times New Roman"/>
          <w:sz w:val="22"/>
          <w:szCs w:val="22"/>
          <w:lang w:val="en-US"/>
        </w:rPr>
        <w:t>323</w:t>
      </w:r>
      <w:r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observations of </w:t>
      </w:r>
      <w:r w:rsidR="0028626F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FAdeg-tot/</w:t>
      </w:r>
      <w:r w:rsidR="00B90794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FV in</w:t>
      </w:r>
      <w:r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(in average 3,</w:t>
      </w:r>
      <w:r w:rsidR="00D27B6A" w:rsidRPr="00295608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observations per individual)</w:t>
      </w:r>
      <w:r w:rsidR="00D23A76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51C6E2D" w14:textId="6BC1AB0A" w:rsidR="001F5C1A" w:rsidRPr="00295608" w:rsidRDefault="001F5C1A" w:rsidP="008A3BC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>6e:</w:t>
      </w:r>
      <w:r w:rsidR="000B0895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23A76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94 participants with a total of </w:t>
      </w:r>
      <w:r w:rsidR="000B0895" w:rsidRPr="00295608">
        <w:rPr>
          <w:rFonts w:ascii="Times New Roman" w:hAnsi="Times New Roman" w:cs="Times New Roman"/>
          <w:sz w:val="22"/>
          <w:szCs w:val="22"/>
          <w:lang w:val="en-US"/>
        </w:rPr>
        <w:t>339</w:t>
      </w:r>
      <w:r w:rsidR="0007024D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observations of </w:t>
      </w:r>
      <w:r w:rsidR="009D3EAA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8-OH-EFV-tot+ </w:t>
      </w:r>
      <w:r w:rsidR="0007024D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FAdeg-tot/EFV </w:t>
      </w:r>
      <w:r w:rsidR="0007024D" w:rsidRPr="00295608">
        <w:rPr>
          <w:rFonts w:ascii="Times New Roman" w:hAnsi="Times New Roman" w:cs="Times New Roman"/>
          <w:sz w:val="22"/>
          <w:szCs w:val="22"/>
          <w:lang w:val="en-US"/>
        </w:rPr>
        <w:t>(in average 3,6 observations per individual)</w:t>
      </w:r>
      <w:r w:rsidR="009D3EAA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F38931C" w14:textId="3EC53CC6" w:rsidR="00585ED0" w:rsidRPr="00295608" w:rsidRDefault="00C07650" w:rsidP="00585ED0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95608">
        <w:rPr>
          <w:rFonts w:ascii="Times New Roman" w:hAnsi="Times New Roman" w:cs="Times New Roman"/>
          <w:sz w:val="22"/>
          <w:szCs w:val="22"/>
          <w:lang w:val="en-US"/>
        </w:rPr>
        <w:t>6f:</w:t>
      </w:r>
      <w:r w:rsidR="00585ED0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23A76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89 participants with a total </w:t>
      </w:r>
      <w:r w:rsidR="00585ED0" w:rsidRPr="00295608">
        <w:rPr>
          <w:rFonts w:ascii="Times New Roman" w:hAnsi="Times New Roman" w:cs="Times New Roman"/>
          <w:sz w:val="22"/>
          <w:szCs w:val="22"/>
          <w:lang w:val="en-US"/>
        </w:rPr>
        <w:t>322</w:t>
      </w:r>
      <w:r w:rsidR="008C4B40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85ED0" w:rsidRPr="00295608">
        <w:rPr>
          <w:rFonts w:ascii="Times New Roman" w:hAnsi="Times New Roman" w:cs="Times New Roman"/>
          <w:sz w:val="22"/>
          <w:szCs w:val="22"/>
          <w:lang w:val="en-US"/>
        </w:rPr>
        <w:t xml:space="preserve">observations of </w:t>
      </w:r>
      <w:r w:rsidR="00585ED0" w:rsidRPr="0029560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FAdeg-tot/EFV </w:t>
      </w:r>
      <w:r w:rsidR="00585ED0" w:rsidRPr="00295608">
        <w:rPr>
          <w:rFonts w:ascii="Times New Roman" w:hAnsi="Times New Roman" w:cs="Times New Roman"/>
          <w:sz w:val="22"/>
          <w:szCs w:val="22"/>
          <w:lang w:val="en-US"/>
        </w:rPr>
        <w:t>in (in average 3,6 observations per individual)</w:t>
      </w:r>
      <w:r w:rsidR="009D3EAA" w:rsidRPr="0029560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005A2CC" w14:textId="787072A2" w:rsidR="008A3BC3" w:rsidRDefault="008A3BC3" w:rsidP="004C3B74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0B756FFB" w14:textId="401133B6" w:rsidR="001B7249" w:rsidRPr="00552156" w:rsidRDefault="001B7249" w:rsidP="001B7249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2A182318" w14:textId="77777777" w:rsidR="00AC0867" w:rsidRPr="00B54B17" w:rsidRDefault="00AC0867">
      <w:pPr>
        <w:rPr>
          <w:rFonts w:ascii="Calibri" w:hAnsi="Calibri" w:cs="Calibri"/>
          <w:sz w:val="20"/>
          <w:szCs w:val="20"/>
          <w:lang w:val="en-US"/>
        </w:rPr>
      </w:pPr>
    </w:p>
    <w:sectPr w:rsidR="00AC0867" w:rsidRPr="00B54B1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C50C5" w14:textId="77777777" w:rsidR="004E592D" w:rsidRDefault="004E592D" w:rsidP="00862678">
      <w:r>
        <w:separator/>
      </w:r>
    </w:p>
  </w:endnote>
  <w:endnote w:type="continuationSeparator" w:id="0">
    <w:p w14:paraId="53C20B6F" w14:textId="77777777" w:rsidR="004E592D" w:rsidRDefault="004E592D" w:rsidP="00862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544491755"/>
      <w:docPartObj>
        <w:docPartGallery w:val="Page Numbers (Bottom of Page)"/>
        <w:docPartUnique/>
      </w:docPartObj>
    </w:sdtPr>
    <w:sdtContent>
      <w:p w14:paraId="19979C09" w14:textId="737A186E" w:rsidR="00862678" w:rsidRDefault="00862678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FCCA9B6" w14:textId="77777777" w:rsidR="00862678" w:rsidRDefault="00862678" w:rsidP="00862678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408513599"/>
      <w:docPartObj>
        <w:docPartGallery w:val="Page Numbers (Bottom of Page)"/>
        <w:docPartUnique/>
      </w:docPartObj>
    </w:sdtPr>
    <w:sdtContent>
      <w:p w14:paraId="3A22CD2D" w14:textId="1EFEBB47" w:rsidR="00862678" w:rsidRDefault="00862678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6292F08A" w14:textId="77777777" w:rsidR="00862678" w:rsidRDefault="00862678" w:rsidP="00862678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93FAC" w14:textId="77777777" w:rsidR="004E592D" w:rsidRDefault="004E592D" w:rsidP="00862678">
      <w:r>
        <w:separator/>
      </w:r>
    </w:p>
  </w:footnote>
  <w:footnote w:type="continuationSeparator" w:id="0">
    <w:p w14:paraId="22A5FB06" w14:textId="77777777" w:rsidR="004E592D" w:rsidRDefault="004E592D" w:rsidP="00862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3A9"/>
    <w:rsid w:val="00021471"/>
    <w:rsid w:val="00021C48"/>
    <w:rsid w:val="000223D0"/>
    <w:rsid w:val="0003253A"/>
    <w:rsid w:val="000401BF"/>
    <w:rsid w:val="00067055"/>
    <w:rsid w:val="0007024D"/>
    <w:rsid w:val="00080F7C"/>
    <w:rsid w:val="00083960"/>
    <w:rsid w:val="000A69B3"/>
    <w:rsid w:val="000B0895"/>
    <w:rsid w:val="000C44F7"/>
    <w:rsid w:val="000F2E3F"/>
    <w:rsid w:val="00120A41"/>
    <w:rsid w:val="001457E1"/>
    <w:rsid w:val="00155CD9"/>
    <w:rsid w:val="001644FF"/>
    <w:rsid w:val="001711F6"/>
    <w:rsid w:val="00171658"/>
    <w:rsid w:val="001724D2"/>
    <w:rsid w:val="001A54B4"/>
    <w:rsid w:val="001B7249"/>
    <w:rsid w:val="001D0E9B"/>
    <w:rsid w:val="001E66F4"/>
    <w:rsid w:val="001F5C1A"/>
    <w:rsid w:val="002352F4"/>
    <w:rsid w:val="00264238"/>
    <w:rsid w:val="00265C8B"/>
    <w:rsid w:val="0028626F"/>
    <w:rsid w:val="00295608"/>
    <w:rsid w:val="00296A66"/>
    <w:rsid w:val="00297799"/>
    <w:rsid w:val="002A1935"/>
    <w:rsid w:val="002C4AC7"/>
    <w:rsid w:val="002D0D70"/>
    <w:rsid w:val="002D5344"/>
    <w:rsid w:val="002D6D55"/>
    <w:rsid w:val="002F3391"/>
    <w:rsid w:val="00300D3D"/>
    <w:rsid w:val="00332C8D"/>
    <w:rsid w:val="00336644"/>
    <w:rsid w:val="003703D7"/>
    <w:rsid w:val="00381802"/>
    <w:rsid w:val="003861C5"/>
    <w:rsid w:val="00391832"/>
    <w:rsid w:val="003C514F"/>
    <w:rsid w:val="003C766D"/>
    <w:rsid w:val="003D2E15"/>
    <w:rsid w:val="003E0673"/>
    <w:rsid w:val="00417753"/>
    <w:rsid w:val="00425BE7"/>
    <w:rsid w:val="00436508"/>
    <w:rsid w:val="00454CCE"/>
    <w:rsid w:val="00456003"/>
    <w:rsid w:val="00467B26"/>
    <w:rsid w:val="004753ED"/>
    <w:rsid w:val="004826D8"/>
    <w:rsid w:val="00491813"/>
    <w:rsid w:val="004918A6"/>
    <w:rsid w:val="004974D0"/>
    <w:rsid w:val="004A3DB7"/>
    <w:rsid w:val="004B0210"/>
    <w:rsid w:val="004C3B74"/>
    <w:rsid w:val="004E592D"/>
    <w:rsid w:val="004E5F82"/>
    <w:rsid w:val="004F49DD"/>
    <w:rsid w:val="005244B2"/>
    <w:rsid w:val="00547A49"/>
    <w:rsid w:val="005522D8"/>
    <w:rsid w:val="00585ED0"/>
    <w:rsid w:val="00587033"/>
    <w:rsid w:val="005900CE"/>
    <w:rsid w:val="00596490"/>
    <w:rsid w:val="005A1F86"/>
    <w:rsid w:val="005A2C07"/>
    <w:rsid w:val="005C4BA9"/>
    <w:rsid w:val="005C7E0A"/>
    <w:rsid w:val="005E4E42"/>
    <w:rsid w:val="00600310"/>
    <w:rsid w:val="00605C2F"/>
    <w:rsid w:val="00627174"/>
    <w:rsid w:val="00640626"/>
    <w:rsid w:val="006453CF"/>
    <w:rsid w:val="006530FA"/>
    <w:rsid w:val="006549E9"/>
    <w:rsid w:val="00697681"/>
    <w:rsid w:val="006B1184"/>
    <w:rsid w:val="006B4C81"/>
    <w:rsid w:val="006C4C65"/>
    <w:rsid w:val="006D4CAD"/>
    <w:rsid w:val="006E2597"/>
    <w:rsid w:val="006F7359"/>
    <w:rsid w:val="00703AD2"/>
    <w:rsid w:val="0072641D"/>
    <w:rsid w:val="00797BAB"/>
    <w:rsid w:val="007B24C7"/>
    <w:rsid w:val="007B6F02"/>
    <w:rsid w:val="007E138C"/>
    <w:rsid w:val="007F293C"/>
    <w:rsid w:val="007F79DE"/>
    <w:rsid w:val="008165AF"/>
    <w:rsid w:val="00816795"/>
    <w:rsid w:val="00824987"/>
    <w:rsid w:val="00833E7E"/>
    <w:rsid w:val="00862678"/>
    <w:rsid w:val="00866341"/>
    <w:rsid w:val="00874662"/>
    <w:rsid w:val="0088184D"/>
    <w:rsid w:val="0089599E"/>
    <w:rsid w:val="00895AA3"/>
    <w:rsid w:val="008A3BC3"/>
    <w:rsid w:val="008B4783"/>
    <w:rsid w:val="008B573E"/>
    <w:rsid w:val="008C4B40"/>
    <w:rsid w:val="008C581D"/>
    <w:rsid w:val="008D07E2"/>
    <w:rsid w:val="0091647B"/>
    <w:rsid w:val="00917040"/>
    <w:rsid w:val="00926A16"/>
    <w:rsid w:val="00936450"/>
    <w:rsid w:val="0094445A"/>
    <w:rsid w:val="00967A80"/>
    <w:rsid w:val="00977335"/>
    <w:rsid w:val="0097783C"/>
    <w:rsid w:val="009778A7"/>
    <w:rsid w:val="00992EFE"/>
    <w:rsid w:val="009A57B3"/>
    <w:rsid w:val="009B152B"/>
    <w:rsid w:val="009C09FE"/>
    <w:rsid w:val="009D3EAA"/>
    <w:rsid w:val="009F16B3"/>
    <w:rsid w:val="00A273A9"/>
    <w:rsid w:val="00A56113"/>
    <w:rsid w:val="00A644E7"/>
    <w:rsid w:val="00AA4696"/>
    <w:rsid w:val="00AC0867"/>
    <w:rsid w:val="00AD17C6"/>
    <w:rsid w:val="00AE2733"/>
    <w:rsid w:val="00AE650F"/>
    <w:rsid w:val="00AF37BB"/>
    <w:rsid w:val="00B13DE8"/>
    <w:rsid w:val="00B33CBD"/>
    <w:rsid w:val="00B538FF"/>
    <w:rsid w:val="00B54B17"/>
    <w:rsid w:val="00B827E9"/>
    <w:rsid w:val="00B86AB0"/>
    <w:rsid w:val="00B87339"/>
    <w:rsid w:val="00B90794"/>
    <w:rsid w:val="00BA297D"/>
    <w:rsid w:val="00BA74C8"/>
    <w:rsid w:val="00BB0B13"/>
    <w:rsid w:val="00BB3EBE"/>
    <w:rsid w:val="00BB41B4"/>
    <w:rsid w:val="00BB69E7"/>
    <w:rsid w:val="00BC0242"/>
    <w:rsid w:val="00C01016"/>
    <w:rsid w:val="00C01DD7"/>
    <w:rsid w:val="00C02078"/>
    <w:rsid w:val="00C03F54"/>
    <w:rsid w:val="00C06D0B"/>
    <w:rsid w:val="00C07650"/>
    <w:rsid w:val="00C119CB"/>
    <w:rsid w:val="00C35EF7"/>
    <w:rsid w:val="00C43D36"/>
    <w:rsid w:val="00C60939"/>
    <w:rsid w:val="00C6635B"/>
    <w:rsid w:val="00CA509A"/>
    <w:rsid w:val="00CA7FBC"/>
    <w:rsid w:val="00CB28CE"/>
    <w:rsid w:val="00CB6C58"/>
    <w:rsid w:val="00CC61FB"/>
    <w:rsid w:val="00CC6CA1"/>
    <w:rsid w:val="00CD3D78"/>
    <w:rsid w:val="00CE6363"/>
    <w:rsid w:val="00CF56ED"/>
    <w:rsid w:val="00D07BA2"/>
    <w:rsid w:val="00D14F82"/>
    <w:rsid w:val="00D23A76"/>
    <w:rsid w:val="00D27B6A"/>
    <w:rsid w:val="00D35B4F"/>
    <w:rsid w:val="00D61FA1"/>
    <w:rsid w:val="00D86F72"/>
    <w:rsid w:val="00D87191"/>
    <w:rsid w:val="00DA1A3D"/>
    <w:rsid w:val="00DA4B85"/>
    <w:rsid w:val="00DC09F0"/>
    <w:rsid w:val="00DF3705"/>
    <w:rsid w:val="00E23F04"/>
    <w:rsid w:val="00E47BD2"/>
    <w:rsid w:val="00E66958"/>
    <w:rsid w:val="00E91D11"/>
    <w:rsid w:val="00EA4339"/>
    <w:rsid w:val="00EB0B39"/>
    <w:rsid w:val="00EC278C"/>
    <w:rsid w:val="00EC7388"/>
    <w:rsid w:val="00EE0FC0"/>
    <w:rsid w:val="00EE6A49"/>
    <w:rsid w:val="00F10777"/>
    <w:rsid w:val="00F248FD"/>
    <w:rsid w:val="00F43030"/>
    <w:rsid w:val="00F5443A"/>
    <w:rsid w:val="00F61F93"/>
    <w:rsid w:val="00F71D81"/>
    <w:rsid w:val="00F76EDF"/>
    <w:rsid w:val="00FC1AFA"/>
    <w:rsid w:val="00FD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3B37D"/>
  <w15:chartTrackingRefBased/>
  <w15:docId w15:val="{383990BB-0BAC-2A4C-A8DE-C2700BC2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F6"/>
  </w:style>
  <w:style w:type="paragraph" w:styleId="Rubrik1">
    <w:name w:val="heading 1"/>
    <w:basedOn w:val="Normal"/>
    <w:next w:val="Normal"/>
    <w:link w:val="Rubrik1Char"/>
    <w:uiPriority w:val="9"/>
    <w:qFormat/>
    <w:rsid w:val="00A27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7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7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7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7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7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7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7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7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7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7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7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73A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73A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73A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73A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73A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73A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7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7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73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7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7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73A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73A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73A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7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73A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73A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C61FB"/>
  </w:style>
  <w:style w:type="character" w:styleId="Kommentarsreferens">
    <w:name w:val="annotation reference"/>
    <w:basedOn w:val="Standardstycketeckensnitt"/>
    <w:uiPriority w:val="99"/>
    <w:semiHidden/>
    <w:unhideWhenUsed/>
    <w:rsid w:val="00CC61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C61F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C61F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C61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C61FB"/>
    <w:rPr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86267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62678"/>
  </w:style>
  <w:style w:type="character" w:styleId="Sidnummer">
    <w:name w:val="page number"/>
    <w:basedOn w:val="Standardstycketeckensnitt"/>
    <w:uiPriority w:val="99"/>
    <w:semiHidden/>
    <w:unhideWhenUsed/>
    <w:rsid w:val="00862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4</Pages>
  <Words>773</Words>
  <Characters>5211</Characters>
  <Application>Microsoft Office Word</Application>
  <DocSecurity>0</DocSecurity>
  <Lines>651</Lines>
  <Paragraphs>46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eria-Atmadja</dc:creator>
  <cp:keywords/>
  <dc:description/>
  <cp:lastModifiedBy>Sandra Soeria-Atmadja</cp:lastModifiedBy>
  <cp:revision>124</cp:revision>
  <dcterms:created xsi:type="dcterms:W3CDTF">2024-05-27T07:31:00Z</dcterms:created>
  <dcterms:modified xsi:type="dcterms:W3CDTF">2026-04-10T17:46:00Z</dcterms:modified>
</cp:coreProperties>
</file>